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E4B533" w14:textId="089D7ECE" w:rsidR="00761184" w:rsidRPr="00261B3E" w:rsidRDefault="00BB72A8" w:rsidP="004C38E4">
      <w:pPr>
        <w:ind w:firstLine="0"/>
      </w:pPr>
      <w:r>
        <w:rPr>
          <w:rFonts w:hint="eastAsia"/>
        </w:rPr>
        <w:t>S2 Table</w:t>
      </w:r>
      <w:r w:rsidR="00761184" w:rsidRPr="00261B3E">
        <w:rPr>
          <w:rFonts w:hint="eastAsia"/>
        </w:rPr>
        <w:t xml:space="preserve">. </w:t>
      </w:r>
      <w:r w:rsidR="004C38E4" w:rsidRPr="00261B3E">
        <w:rPr>
          <w:rFonts w:hint="eastAsia"/>
        </w:rPr>
        <w:t xml:space="preserve">Interaction between density and income </w:t>
      </w:r>
      <w:r w:rsidR="00E27585" w:rsidRPr="00261B3E">
        <w:t>with respect to</w:t>
      </w:r>
      <w:r w:rsidR="004C38E4" w:rsidRPr="00261B3E">
        <w:rPr>
          <w:rFonts w:hint="eastAsia"/>
        </w:rPr>
        <w:t xml:space="preserve"> utilizatio</w:t>
      </w:r>
      <w:r w:rsidR="007B3571" w:rsidRPr="00261B3E">
        <w:rPr>
          <w:rFonts w:hint="eastAsia"/>
        </w:rPr>
        <w:t>n of the annual health check-up</w:t>
      </w:r>
      <w:r>
        <w:rPr>
          <w:rFonts w:hint="eastAsia"/>
        </w:rPr>
        <w:t>.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709"/>
        <w:gridCol w:w="992"/>
        <w:gridCol w:w="850"/>
      </w:tblGrid>
      <w:tr w:rsidR="004C38E4" w:rsidRPr="00261B3E" w14:paraId="09577601" w14:textId="77777777" w:rsidTr="00836A5F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14:paraId="5B082F08" w14:textId="77777777" w:rsidR="004C38E4" w:rsidRPr="00261B3E" w:rsidRDefault="004C38E4" w:rsidP="008E4AF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4012703" w14:textId="77777777" w:rsidR="004C38E4" w:rsidRPr="00261B3E" w:rsidRDefault="004C38E4" w:rsidP="008E4AF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B428784" w14:textId="77777777" w:rsidR="004C38E4" w:rsidRPr="00261B3E" w:rsidRDefault="004C38E4" w:rsidP="008E4AF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2559C3B" w14:textId="0C77B2DE" w:rsidR="004C38E4" w:rsidRPr="00261B3E" w:rsidRDefault="00E27585" w:rsidP="00E57FE7">
            <w:pPr>
              <w:ind w:leftChars="-49" w:left="-11" w:hangingChars="54" w:hanging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4C38E4" w:rsidRPr="00261B3E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4C38E4" w:rsidRPr="00261B3E" w14:paraId="19695FD4" w14:textId="77777777" w:rsidTr="00E57FE7">
        <w:tc>
          <w:tcPr>
            <w:tcW w:w="3227" w:type="dxa"/>
            <w:tcBorders>
              <w:top w:val="single" w:sz="4" w:space="0" w:color="auto"/>
            </w:tcBorders>
          </w:tcPr>
          <w:p w14:paraId="7B56AD6C" w14:textId="77777777" w:rsidR="004C38E4" w:rsidRPr="00261B3E" w:rsidRDefault="00C8605C" w:rsidP="008E4AF0">
            <w:pPr>
              <w:ind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/>
                <w:b/>
                <w:sz w:val="18"/>
                <w:szCs w:val="18"/>
              </w:rPr>
              <w:t>Fixed</w:t>
            </w:r>
            <w:r w:rsidRPr="00261B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parameter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747F6C1" w14:textId="77777777" w:rsidR="004C38E4" w:rsidRPr="00261B3E" w:rsidRDefault="004C38E4" w:rsidP="00E57FE7">
            <w:pPr>
              <w:ind w:leftChars="-49" w:left="-108" w:rightChars="-43" w:right="-95" w:firstLineChars="54" w:firstLine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ED220F5" w14:textId="77777777" w:rsidR="004C38E4" w:rsidRPr="00261B3E" w:rsidRDefault="004C38E4" w:rsidP="00E57FE7">
            <w:pPr>
              <w:ind w:leftChars="-55" w:left="-11" w:rightChars="-43" w:right="-95" w:hangingChars="61" w:hanging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E471E7C" w14:textId="77777777" w:rsidR="004C38E4" w:rsidRPr="00261B3E" w:rsidRDefault="004C38E4" w:rsidP="00E57FE7">
            <w:pPr>
              <w:ind w:leftChars="-49" w:left="-11" w:rightChars="-43" w:right="-95" w:hangingChars="54" w:hanging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605C" w:rsidRPr="00261B3E" w14:paraId="4C18D163" w14:textId="77777777" w:rsidTr="00E57FE7">
        <w:tc>
          <w:tcPr>
            <w:tcW w:w="3227" w:type="dxa"/>
          </w:tcPr>
          <w:p w14:paraId="7A8E0740" w14:textId="77777777" w:rsidR="00C8605C" w:rsidRPr="00261B3E" w:rsidRDefault="00C8605C" w:rsidP="00C8605C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ndividual factors</w:t>
            </w:r>
          </w:p>
        </w:tc>
        <w:tc>
          <w:tcPr>
            <w:tcW w:w="709" w:type="dxa"/>
            <w:vAlign w:val="center"/>
          </w:tcPr>
          <w:p w14:paraId="35B92E24" w14:textId="77777777" w:rsidR="00C8605C" w:rsidRPr="00261B3E" w:rsidRDefault="00C8605C" w:rsidP="00E57FE7">
            <w:pPr>
              <w:ind w:leftChars="-49" w:left="-108" w:rightChars="-43" w:right="-95" w:firstLineChars="54" w:firstLine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C2BF9B7" w14:textId="77777777" w:rsidR="00C8605C" w:rsidRPr="00261B3E" w:rsidRDefault="00C8605C" w:rsidP="00E57FE7">
            <w:pPr>
              <w:ind w:leftChars="-55" w:left="-11" w:rightChars="-43" w:right="-95" w:hangingChars="61" w:hanging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E17A4C4" w14:textId="77777777" w:rsidR="00C8605C" w:rsidRPr="00261B3E" w:rsidRDefault="00C8605C" w:rsidP="00E57FE7">
            <w:pPr>
              <w:ind w:leftChars="-49" w:left="-11" w:rightChars="-43" w:right="-95" w:hangingChars="54" w:hanging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38E4" w:rsidRPr="00261B3E" w14:paraId="04D16ECE" w14:textId="77777777" w:rsidTr="00E57FE7">
        <w:tc>
          <w:tcPr>
            <w:tcW w:w="3227" w:type="dxa"/>
          </w:tcPr>
          <w:p w14:paraId="6F25A92A" w14:textId="77777777" w:rsidR="004C38E4" w:rsidRPr="00261B3E" w:rsidRDefault="004C38E4" w:rsidP="00E57FE7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709" w:type="dxa"/>
            <w:vAlign w:val="center"/>
          </w:tcPr>
          <w:p w14:paraId="12D7A72C" w14:textId="77777777" w:rsidR="004C38E4" w:rsidRPr="00261B3E" w:rsidRDefault="004C38E4" w:rsidP="00E57FE7">
            <w:pPr>
              <w:ind w:leftChars="-49" w:left="-108" w:rightChars="-43" w:right="-95" w:firstLineChars="54" w:firstLine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63500A6" w14:textId="77777777" w:rsidR="004C38E4" w:rsidRPr="00261B3E" w:rsidRDefault="004C38E4" w:rsidP="00E57FE7">
            <w:pPr>
              <w:ind w:leftChars="-55" w:left="-11" w:rightChars="-43" w:right="-95" w:hangingChars="61" w:hanging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A66CCF3" w14:textId="77777777" w:rsidR="004C38E4" w:rsidRPr="00261B3E" w:rsidRDefault="004C38E4" w:rsidP="00E57FE7">
            <w:pPr>
              <w:ind w:leftChars="-49" w:left="-11" w:rightChars="-43" w:right="-95" w:hangingChars="54" w:hanging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38E4" w:rsidRPr="00261B3E" w14:paraId="64C07C33" w14:textId="77777777" w:rsidTr="00E57FE7">
        <w:tc>
          <w:tcPr>
            <w:tcW w:w="3227" w:type="dxa"/>
          </w:tcPr>
          <w:p w14:paraId="71949738" w14:textId="77777777" w:rsidR="004C38E4" w:rsidRPr="00261B3E" w:rsidRDefault="004C38E4" w:rsidP="00E57FE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709" w:type="dxa"/>
            <w:vAlign w:val="center"/>
          </w:tcPr>
          <w:p w14:paraId="6C7A3CFF" w14:textId="77777777" w:rsidR="004C38E4" w:rsidRPr="00261B3E" w:rsidRDefault="004C38E4" w:rsidP="00E57FE7">
            <w:pPr>
              <w:ind w:leftChars="-49" w:left="-108" w:rightChars="-43" w:right="-95" w:firstLineChars="54" w:firstLine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992" w:type="dxa"/>
            <w:vAlign w:val="center"/>
          </w:tcPr>
          <w:p w14:paraId="2882F401" w14:textId="77777777" w:rsidR="004C38E4" w:rsidRPr="00261B3E" w:rsidRDefault="004C38E4" w:rsidP="00E57FE7">
            <w:pPr>
              <w:ind w:leftChars="-55" w:left="-11" w:rightChars="-43" w:right="-95" w:hangingChars="61" w:hanging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2D79D75" w14:textId="77777777" w:rsidR="004C38E4" w:rsidRPr="00261B3E" w:rsidRDefault="004C38E4" w:rsidP="00E57FE7">
            <w:pPr>
              <w:ind w:leftChars="-49" w:left="-11" w:rightChars="-43" w:right="-95" w:hangingChars="54" w:hanging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38E4" w:rsidRPr="00261B3E" w14:paraId="6204C36C" w14:textId="77777777" w:rsidTr="00E57FE7">
        <w:tc>
          <w:tcPr>
            <w:tcW w:w="3227" w:type="dxa"/>
          </w:tcPr>
          <w:p w14:paraId="4769A38B" w14:textId="77777777" w:rsidR="004C38E4" w:rsidRPr="00261B3E" w:rsidRDefault="004C38E4" w:rsidP="00E57FE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709" w:type="dxa"/>
            <w:vAlign w:val="center"/>
          </w:tcPr>
          <w:p w14:paraId="3AB3DE5E" w14:textId="77777777" w:rsidR="004C38E4" w:rsidRPr="00261B3E" w:rsidRDefault="004C38E4" w:rsidP="00E57FE7">
            <w:pPr>
              <w:ind w:leftChars="-49" w:left="-108" w:rightChars="-43" w:right="-95" w:firstLineChars="54" w:firstLine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1.73</w:t>
            </w:r>
          </w:p>
        </w:tc>
        <w:tc>
          <w:tcPr>
            <w:tcW w:w="992" w:type="dxa"/>
            <w:vAlign w:val="center"/>
          </w:tcPr>
          <w:p w14:paraId="216691F2" w14:textId="6715B65A" w:rsidR="004C38E4" w:rsidRPr="00261B3E" w:rsidRDefault="004C38E4" w:rsidP="00BE503C">
            <w:pPr>
              <w:ind w:leftChars="-55" w:left="-11" w:rightChars="-43" w:right="-95" w:hangingChars="61" w:hanging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1.68</w:t>
            </w:r>
            <w:r w:rsidR="00375C67"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1.79</w:t>
            </w:r>
          </w:p>
        </w:tc>
        <w:tc>
          <w:tcPr>
            <w:tcW w:w="850" w:type="dxa"/>
            <w:vAlign w:val="center"/>
          </w:tcPr>
          <w:p w14:paraId="76F9A390" w14:textId="77777777" w:rsidR="004C38E4" w:rsidRPr="00261B3E" w:rsidRDefault="004C38E4" w:rsidP="00E57FE7">
            <w:pPr>
              <w:ind w:leftChars="-49" w:left="-11" w:rightChars="-43" w:right="-95" w:hangingChars="54" w:hanging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4C38E4" w:rsidRPr="00261B3E" w14:paraId="5102BF9D" w14:textId="77777777" w:rsidTr="00E57FE7">
        <w:tc>
          <w:tcPr>
            <w:tcW w:w="3227" w:type="dxa"/>
          </w:tcPr>
          <w:p w14:paraId="6BC9E6AA" w14:textId="77777777" w:rsidR="004C38E4" w:rsidRPr="00261B3E" w:rsidRDefault="004C38E4" w:rsidP="00E57FE7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year)</w:t>
            </w:r>
          </w:p>
        </w:tc>
        <w:tc>
          <w:tcPr>
            <w:tcW w:w="709" w:type="dxa"/>
            <w:vAlign w:val="center"/>
          </w:tcPr>
          <w:p w14:paraId="3BA2FF32" w14:textId="77777777" w:rsidR="004C38E4" w:rsidRPr="00261B3E" w:rsidRDefault="004C38E4" w:rsidP="00E57FE7">
            <w:pPr>
              <w:ind w:leftChars="-49" w:left="-108" w:rightChars="-43" w:right="-95" w:firstLineChars="54" w:firstLine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1.09</w:t>
            </w:r>
          </w:p>
        </w:tc>
        <w:tc>
          <w:tcPr>
            <w:tcW w:w="992" w:type="dxa"/>
            <w:vAlign w:val="center"/>
          </w:tcPr>
          <w:p w14:paraId="7724E951" w14:textId="47019461" w:rsidR="004C38E4" w:rsidRPr="00261B3E" w:rsidRDefault="004C38E4" w:rsidP="00E57FE7">
            <w:pPr>
              <w:ind w:leftChars="-55" w:left="-11" w:rightChars="-43" w:right="-95" w:hangingChars="61" w:hanging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1.09</w:t>
            </w:r>
            <w:r w:rsidR="00375C67"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1.09</w:t>
            </w:r>
          </w:p>
        </w:tc>
        <w:tc>
          <w:tcPr>
            <w:tcW w:w="850" w:type="dxa"/>
            <w:vAlign w:val="center"/>
          </w:tcPr>
          <w:p w14:paraId="5E17C58E" w14:textId="77777777" w:rsidR="004C38E4" w:rsidRPr="00261B3E" w:rsidRDefault="004C38E4" w:rsidP="00E57FE7">
            <w:pPr>
              <w:ind w:leftChars="-49" w:left="-11" w:rightChars="-43" w:right="-95" w:hangingChars="54" w:hanging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6F5004" w:rsidRPr="00261B3E" w14:paraId="7F907948" w14:textId="77777777" w:rsidTr="00E57FE7">
        <w:tc>
          <w:tcPr>
            <w:tcW w:w="3227" w:type="dxa"/>
          </w:tcPr>
          <w:p w14:paraId="717DBA81" w14:textId="77777777" w:rsidR="006F5004" w:rsidRPr="00261B3E" w:rsidRDefault="006F5004" w:rsidP="006F5004">
            <w:pPr>
              <w:ind w:rightChars="-49" w:right="-108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/>
                <w:b/>
                <w:sz w:val="18"/>
                <w:szCs w:val="18"/>
              </w:rPr>
              <w:t>Contextual factors</w:t>
            </w:r>
            <w:r w:rsidRPr="00261B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of household</w:t>
            </w:r>
          </w:p>
        </w:tc>
        <w:tc>
          <w:tcPr>
            <w:tcW w:w="709" w:type="dxa"/>
            <w:vAlign w:val="center"/>
          </w:tcPr>
          <w:p w14:paraId="7F68EA36" w14:textId="77777777" w:rsidR="006F5004" w:rsidRPr="00261B3E" w:rsidRDefault="006F5004" w:rsidP="00E946A1">
            <w:pPr>
              <w:ind w:leftChars="-49" w:left="-108" w:rightChars="-43" w:right="-95" w:firstLineChars="54" w:firstLine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6EE037D" w14:textId="77777777" w:rsidR="006F5004" w:rsidRPr="00261B3E" w:rsidRDefault="006F5004" w:rsidP="00E946A1">
            <w:pPr>
              <w:ind w:leftChars="-55" w:left="-11" w:rightChars="-43" w:right="-95" w:hangingChars="61" w:hanging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408C594" w14:textId="77777777" w:rsidR="006F5004" w:rsidRPr="00261B3E" w:rsidRDefault="006F5004" w:rsidP="00E946A1">
            <w:pPr>
              <w:ind w:leftChars="-49" w:left="-11" w:rightChars="-43" w:right="-95" w:hangingChars="54" w:hanging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38E4" w:rsidRPr="00261B3E" w14:paraId="03ABD1B0" w14:textId="77777777" w:rsidTr="00E57FE7">
        <w:tc>
          <w:tcPr>
            <w:tcW w:w="3227" w:type="dxa"/>
          </w:tcPr>
          <w:p w14:paraId="6489BA09" w14:textId="77777777" w:rsidR="004C38E4" w:rsidRPr="00261B3E" w:rsidRDefault="004C38E4" w:rsidP="00E946A1">
            <w:pPr>
              <w:ind w:rightChars="-49" w:right="-108"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/>
                <w:sz w:val="18"/>
                <w:szCs w:val="18"/>
              </w:rPr>
              <w:t>Number of family members</w:t>
            </w:r>
          </w:p>
        </w:tc>
        <w:tc>
          <w:tcPr>
            <w:tcW w:w="709" w:type="dxa"/>
            <w:vAlign w:val="center"/>
          </w:tcPr>
          <w:p w14:paraId="12B2E747" w14:textId="77777777" w:rsidR="004C38E4" w:rsidRPr="00261B3E" w:rsidRDefault="004C38E4" w:rsidP="00E946A1">
            <w:pPr>
              <w:ind w:leftChars="-49" w:left="-108" w:rightChars="-43" w:right="-95" w:firstLineChars="54" w:firstLine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45F59DE" w14:textId="77777777" w:rsidR="004C38E4" w:rsidRPr="00261B3E" w:rsidRDefault="004C38E4" w:rsidP="00E946A1">
            <w:pPr>
              <w:ind w:leftChars="-55" w:left="-11" w:rightChars="-43" w:right="-95" w:hangingChars="61" w:hanging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9079A01" w14:textId="77777777" w:rsidR="004C38E4" w:rsidRPr="00261B3E" w:rsidRDefault="004C38E4" w:rsidP="00E946A1">
            <w:pPr>
              <w:ind w:leftChars="-49" w:left="-11" w:rightChars="-43" w:right="-95" w:hangingChars="54" w:hanging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38E4" w:rsidRPr="00261B3E" w14:paraId="0DAD3B84" w14:textId="77777777" w:rsidTr="00E57FE7">
        <w:tc>
          <w:tcPr>
            <w:tcW w:w="3227" w:type="dxa"/>
          </w:tcPr>
          <w:p w14:paraId="7197FEB0" w14:textId="77777777" w:rsidR="004C38E4" w:rsidRPr="00261B3E" w:rsidRDefault="004C38E4" w:rsidP="00E946A1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1B3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6F129727" w14:textId="77777777" w:rsidR="004C38E4" w:rsidRPr="00261B3E" w:rsidRDefault="004C38E4" w:rsidP="00E946A1">
            <w:pPr>
              <w:ind w:leftChars="-49" w:left="-108" w:rightChars="-43" w:right="-95" w:firstLineChars="54" w:firstLine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992" w:type="dxa"/>
            <w:vAlign w:val="center"/>
          </w:tcPr>
          <w:p w14:paraId="373D9EB1" w14:textId="77777777" w:rsidR="004C38E4" w:rsidRPr="00261B3E" w:rsidRDefault="004C38E4" w:rsidP="00E946A1">
            <w:pPr>
              <w:ind w:leftChars="-55" w:left="-11" w:rightChars="-43" w:right="-95" w:hangingChars="61" w:hanging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1FDB8F4" w14:textId="77777777" w:rsidR="004C38E4" w:rsidRPr="00261B3E" w:rsidRDefault="004C38E4" w:rsidP="00E946A1">
            <w:pPr>
              <w:ind w:leftChars="-49" w:left="-11" w:rightChars="-43" w:right="-95" w:hangingChars="54" w:hanging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38E4" w:rsidRPr="00261B3E" w14:paraId="610B6672" w14:textId="77777777" w:rsidTr="00E57FE7">
        <w:tc>
          <w:tcPr>
            <w:tcW w:w="3227" w:type="dxa"/>
          </w:tcPr>
          <w:p w14:paraId="49D0E662" w14:textId="77777777" w:rsidR="004C38E4" w:rsidRPr="00261B3E" w:rsidRDefault="004C38E4" w:rsidP="00E946A1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1B3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6E23169D" w14:textId="77777777" w:rsidR="004C38E4" w:rsidRPr="00261B3E" w:rsidRDefault="004C38E4" w:rsidP="00E946A1">
            <w:pPr>
              <w:ind w:leftChars="-49" w:left="-108" w:rightChars="-43" w:right="-95" w:firstLineChars="54" w:firstLine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1.51</w:t>
            </w:r>
          </w:p>
        </w:tc>
        <w:tc>
          <w:tcPr>
            <w:tcW w:w="992" w:type="dxa"/>
            <w:vAlign w:val="center"/>
          </w:tcPr>
          <w:p w14:paraId="53277D25" w14:textId="22A6267B" w:rsidR="004C38E4" w:rsidRPr="00261B3E" w:rsidRDefault="004C38E4" w:rsidP="00E946A1">
            <w:pPr>
              <w:ind w:leftChars="-55" w:left="-11" w:rightChars="-43" w:right="-95" w:hangingChars="61" w:hanging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1.43</w:t>
            </w:r>
            <w:r w:rsidR="00375C67"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1.58</w:t>
            </w:r>
          </w:p>
        </w:tc>
        <w:tc>
          <w:tcPr>
            <w:tcW w:w="850" w:type="dxa"/>
            <w:vAlign w:val="center"/>
          </w:tcPr>
          <w:p w14:paraId="2CF8D4E0" w14:textId="77777777" w:rsidR="004C38E4" w:rsidRPr="00261B3E" w:rsidRDefault="004C38E4" w:rsidP="00E946A1">
            <w:pPr>
              <w:ind w:leftChars="-49" w:left="-11" w:rightChars="-43" w:right="-95" w:hangingChars="54" w:hanging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4C38E4" w:rsidRPr="00261B3E" w14:paraId="1243BADF" w14:textId="77777777" w:rsidTr="00E57FE7">
        <w:tc>
          <w:tcPr>
            <w:tcW w:w="3227" w:type="dxa"/>
          </w:tcPr>
          <w:p w14:paraId="0D6611C9" w14:textId="77777777" w:rsidR="004C38E4" w:rsidRPr="00261B3E" w:rsidRDefault="004C38E4" w:rsidP="00E946A1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61B3E">
              <w:rPr>
                <w:rFonts w:ascii="Times New Roman" w:hAnsi="Times New Roman" w:cs="Times New Roman"/>
                <w:sz w:val="18"/>
                <w:szCs w:val="18"/>
              </w:rPr>
              <w:t xml:space="preserve"> or more</w:t>
            </w:r>
          </w:p>
        </w:tc>
        <w:tc>
          <w:tcPr>
            <w:tcW w:w="709" w:type="dxa"/>
            <w:vAlign w:val="center"/>
          </w:tcPr>
          <w:p w14:paraId="1FC514DA" w14:textId="77777777" w:rsidR="004C38E4" w:rsidRPr="00261B3E" w:rsidRDefault="004C38E4" w:rsidP="00E946A1">
            <w:pPr>
              <w:ind w:leftChars="-49" w:left="-108" w:rightChars="-43" w:right="-95" w:firstLineChars="54" w:firstLine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1.05</w:t>
            </w:r>
          </w:p>
        </w:tc>
        <w:tc>
          <w:tcPr>
            <w:tcW w:w="992" w:type="dxa"/>
            <w:vAlign w:val="center"/>
          </w:tcPr>
          <w:p w14:paraId="66BDB7F3" w14:textId="5B1EFCF9" w:rsidR="004C38E4" w:rsidRPr="00261B3E" w:rsidRDefault="004C38E4" w:rsidP="00E946A1">
            <w:pPr>
              <w:ind w:leftChars="-55" w:left="-11" w:rightChars="-43" w:right="-95" w:hangingChars="61" w:hanging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  <w:r w:rsidR="00375C67"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1.12</w:t>
            </w:r>
          </w:p>
        </w:tc>
        <w:tc>
          <w:tcPr>
            <w:tcW w:w="850" w:type="dxa"/>
            <w:vAlign w:val="center"/>
          </w:tcPr>
          <w:p w14:paraId="1746CD6E" w14:textId="77777777" w:rsidR="004C38E4" w:rsidRPr="00261B3E" w:rsidRDefault="004C38E4" w:rsidP="00E946A1">
            <w:pPr>
              <w:ind w:leftChars="-49" w:left="-11" w:rightChars="-43" w:right="-95" w:hangingChars="54" w:hanging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0.114</w:t>
            </w:r>
          </w:p>
        </w:tc>
      </w:tr>
      <w:tr w:rsidR="004C38E4" w:rsidRPr="00261B3E" w14:paraId="741B2F6A" w14:textId="77777777" w:rsidTr="00E57FE7">
        <w:tc>
          <w:tcPr>
            <w:tcW w:w="3227" w:type="dxa"/>
          </w:tcPr>
          <w:p w14:paraId="4B64C28B" w14:textId="77777777" w:rsidR="004C38E4" w:rsidRPr="00261B3E" w:rsidRDefault="004C38E4" w:rsidP="00E57FE7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Inc</w:t>
            </w:r>
            <w:r w:rsidRPr="00261B3E">
              <w:rPr>
                <w:rFonts w:ascii="Times New Roman" w:hAnsi="Times New Roman" w:cs="Times New Roman"/>
                <w:sz w:val="18"/>
                <w:szCs w:val="18"/>
              </w:rPr>
              <w:t>ome</w:t>
            </w:r>
            <w:r w:rsidR="007D525E" w:rsidRPr="00261B3E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r w:rsidR="007D525E"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(million yen)</w:t>
            </w:r>
          </w:p>
        </w:tc>
        <w:tc>
          <w:tcPr>
            <w:tcW w:w="709" w:type="dxa"/>
            <w:vAlign w:val="center"/>
          </w:tcPr>
          <w:p w14:paraId="73883DE9" w14:textId="77777777" w:rsidR="004C38E4" w:rsidRPr="00261B3E" w:rsidRDefault="004C38E4" w:rsidP="00E57FE7">
            <w:pPr>
              <w:ind w:leftChars="-49" w:left="-108" w:rightChars="-43" w:right="-95" w:firstLineChars="54" w:firstLine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CBC17AB" w14:textId="77777777" w:rsidR="004C38E4" w:rsidRPr="00261B3E" w:rsidRDefault="004C38E4" w:rsidP="00E57FE7">
            <w:pPr>
              <w:ind w:leftChars="-55" w:left="-11" w:rightChars="-43" w:right="-95" w:hangingChars="61" w:hanging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6E4D70E" w14:textId="77777777" w:rsidR="004C38E4" w:rsidRPr="00261B3E" w:rsidRDefault="004C38E4" w:rsidP="00E57FE7">
            <w:pPr>
              <w:ind w:leftChars="-49" w:left="-11" w:rightChars="-43" w:right="-95" w:hangingChars="54" w:hanging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38E4" w:rsidRPr="00261B3E" w14:paraId="4A9308CC" w14:textId="77777777" w:rsidTr="00E57FE7">
        <w:tc>
          <w:tcPr>
            <w:tcW w:w="3227" w:type="dxa"/>
          </w:tcPr>
          <w:p w14:paraId="51F6F4F6" w14:textId="77777777" w:rsidR="004C38E4" w:rsidRPr="00261B3E" w:rsidRDefault="004C38E4" w:rsidP="008E4AF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  <w:r w:rsidRPr="00261B3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0A205A29" w14:textId="77777777" w:rsidR="004C38E4" w:rsidRPr="00261B3E" w:rsidRDefault="004C38E4" w:rsidP="00E57FE7">
            <w:pPr>
              <w:ind w:leftChars="-49" w:left="-108" w:rightChars="-43" w:right="-95" w:firstLineChars="54" w:firstLine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992" w:type="dxa"/>
            <w:vAlign w:val="center"/>
          </w:tcPr>
          <w:p w14:paraId="162F93BD" w14:textId="77777777" w:rsidR="004C38E4" w:rsidRPr="00261B3E" w:rsidRDefault="004C38E4" w:rsidP="00E57FE7">
            <w:pPr>
              <w:ind w:leftChars="-55" w:left="-11" w:rightChars="-43" w:right="-95" w:hangingChars="61" w:hanging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A438005" w14:textId="77777777" w:rsidR="004C38E4" w:rsidRPr="00261B3E" w:rsidRDefault="004C38E4" w:rsidP="00E57FE7">
            <w:pPr>
              <w:ind w:leftChars="-49" w:left="-11" w:rightChars="-43" w:right="-95" w:hangingChars="54" w:hanging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38E4" w:rsidRPr="00261B3E" w14:paraId="64B42775" w14:textId="77777777" w:rsidTr="00E57FE7">
        <w:tc>
          <w:tcPr>
            <w:tcW w:w="3227" w:type="dxa"/>
          </w:tcPr>
          <w:p w14:paraId="05C550CE" w14:textId="4EDBB073" w:rsidR="004C38E4" w:rsidRPr="00261B3E" w:rsidRDefault="004C38E4" w:rsidP="00375C6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375C67" w:rsidRPr="00261B3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261B3E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09" w:type="dxa"/>
            <w:vAlign w:val="center"/>
          </w:tcPr>
          <w:p w14:paraId="7DB9A861" w14:textId="77777777" w:rsidR="004C38E4" w:rsidRPr="00261B3E" w:rsidRDefault="004C38E4" w:rsidP="00E57FE7">
            <w:pPr>
              <w:ind w:leftChars="-49" w:left="-108" w:rightChars="-43" w:right="-95" w:firstLineChars="54" w:firstLine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1.42</w:t>
            </w:r>
          </w:p>
        </w:tc>
        <w:tc>
          <w:tcPr>
            <w:tcW w:w="992" w:type="dxa"/>
            <w:vAlign w:val="center"/>
          </w:tcPr>
          <w:p w14:paraId="567D7E42" w14:textId="5D0D1D5E" w:rsidR="004C38E4" w:rsidRPr="00261B3E" w:rsidRDefault="004C38E4" w:rsidP="00E57FE7">
            <w:pPr>
              <w:ind w:leftChars="-55" w:left="-11" w:rightChars="-43" w:right="-95" w:hangingChars="61" w:hanging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1.27</w:t>
            </w:r>
            <w:r w:rsidR="00375C67"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1.58</w:t>
            </w:r>
          </w:p>
        </w:tc>
        <w:tc>
          <w:tcPr>
            <w:tcW w:w="850" w:type="dxa"/>
            <w:vAlign w:val="center"/>
          </w:tcPr>
          <w:p w14:paraId="27618EE8" w14:textId="77777777" w:rsidR="004C38E4" w:rsidRPr="00261B3E" w:rsidRDefault="004C38E4" w:rsidP="00E57FE7">
            <w:pPr>
              <w:ind w:leftChars="-49" w:left="-11" w:rightChars="-43" w:right="-95" w:hangingChars="54" w:hanging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4C38E4" w:rsidRPr="00261B3E" w14:paraId="6F06CE83" w14:textId="77777777" w:rsidTr="00E57FE7">
        <w:tc>
          <w:tcPr>
            <w:tcW w:w="3227" w:type="dxa"/>
          </w:tcPr>
          <w:p w14:paraId="6E5A90CA" w14:textId="5B2C8713" w:rsidR="004C38E4" w:rsidRPr="00261B3E" w:rsidRDefault="004C38E4" w:rsidP="00375C6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 w:rsidR="00375C67" w:rsidRPr="00261B3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261B3E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709" w:type="dxa"/>
            <w:vAlign w:val="center"/>
          </w:tcPr>
          <w:p w14:paraId="237174B2" w14:textId="77777777" w:rsidR="004C38E4" w:rsidRPr="00261B3E" w:rsidRDefault="004C38E4" w:rsidP="00E57FE7">
            <w:pPr>
              <w:ind w:leftChars="-49" w:left="-108" w:rightChars="-43" w:right="-95" w:firstLineChars="54" w:firstLine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2.16</w:t>
            </w:r>
          </w:p>
        </w:tc>
        <w:tc>
          <w:tcPr>
            <w:tcW w:w="992" w:type="dxa"/>
            <w:vAlign w:val="center"/>
          </w:tcPr>
          <w:p w14:paraId="529685F0" w14:textId="5646BB45" w:rsidR="004C38E4" w:rsidRPr="00261B3E" w:rsidRDefault="004C38E4" w:rsidP="00E57FE7">
            <w:pPr>
              <w:ind w:leftChars="-55" w:left="-11" w:rightChars="-43" w:right="-95" w:hangingChars="61" w:hanging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1.94</w:t>
            </w:r>
            <w:r w:rsidR="00375C67"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2.41</w:t>
            </w:r>
          </w:p>
        </w:tc>
        <w:tc>
          <w:tcPr>
            <w:tcW w:w="850" w:type="dxa"/>
            <w:vAlign w:val="center"/>
          </w:tcPr>
          <w:p w14:paraId="739D27A5" w14:textId="77777777" w:rsidR="004C38E4" w:rsidRPr="00261B3E" w:rsidRDefault="004C38E4" w:rsidP="00E57FE7">
            <w:pPr>
              <w:ind w:leftChars="-49" w:left="-11" w:rightChars="-43" w:right="-95" w:hangingChars="54" w:hanging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4C38E4" w:rsidRPr="00261B3E" w14:paraId="6ABBE7F9" w14:textId="77777777" w:rsidTr="00E57FE7">
        <w:tc>
          <w:tcPr>
            <w:tcW w:w="3227" w:type="dxa"/>
          </w:tcPr>
          <w:p w14:paraId="732D753E" w14:textId="728B17F6" w:rsidR="004C38E4" w:rsidRPr="00261B3E" w:rsidRDefault="004C38E4" w:rsidP="008E4AF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2.01</w:t>
            </w:r>
            <w:r w:rsidR="00375C67"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09" w:type="dxa"/>
            <w:vAlign w:val="center"/>
          </w:tcPr>
          <w:p w14:paraId="31F7BCE4" w14:textId="77777777" w:rsidR="004C38E4" w:rsidRPr="00261B3E" w:rsidRDefault="004C38E4" w:rsidP="00E57FE7">
            <w:pPr>
              <w:ind w:leftChars="-49" w:left="-108" w:rightChars="-43" w:right="-95" w:firstLineChars="54" w:firstLine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2.13</w:t>
            </w:r>
          </w:p>
        </w:tc>
        <w:tc>
          <w:tcPr>
            <w:tcW w:w="992" w:type="dxa"/>
            <w:vAlign w:val="center"/>
          </w:tcPr>
          <w:p w14:paraId="081649ED" w14:textId="5D2326A9" w:rsidR="004C38E4" w:rsidRPr="00261B3E" w:rsidRDefault="004C38E4" w:rsidP="00E57FE7">
            <w:pPr>
              <w:ind w:leftChars="-55" w:left="-11" w:rightChars="-43" w:right="-95" w:hangingChars="61" w:hanging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1.89</w:t>
            </w:r>
            <w:r w:rsidR="00375C67"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2.40</w:t>
            </w:r>
          </w:p>
        </w:tc>
        <w:tc>
          <w:tcPr>
            <w:tcW w:w="850" w:type="dxa"/>
            <w:vAlign w:val="center"/>
          </w:tcPr>
          <w:p w14:paraId="5A1ECD6E" w14:textId="77777777" w:rsidR="004C38E4" w:rsidRPr="00261B3E" w:rsidRDefault="004C38E4" w:rsidP="00E57FE7">
            <w:pPr>
              <w:ind w:leftChars="-49" w:left="-11" w:rightChars="-43" w:right="-95" w:hangingChars="54" w:hanging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8605C" w:rsidRPr="00261B3E" w14:paraId="3BA6C55B" w14:textId="77777777" w:rsidTr="00E57FE7">
        <w:tc>
          <w:tcPr>
            <w:tcW w:w="3227" w:type="dxa"/>
          </w:tcPr>
          <w:p w14:paraId="45BF34B1" w14:textId="77777777" w:rsidR="00C8605C" w:rsidRPr="00261B3E" w:rsidRDefault="00C8605C" w:rsidP="00C8605C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261B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ontextual factors</w:t>
            </w:r>
            <w:r w:rsidR="006F5004" w:rsidRPr="00261B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of residence</w:t>
            </w:r>
          </w:p>
        </w:tc>
        <w:tc>
          <w:tcPr>
            <w:tcW w:w="709" w:type="dxa"/>
            <w:vAlign w:val="center"/>
          </w:tcPr>
          <w:p w14:paraId="53554018" w14:textId="77777777" w:rsidR="00C8605C" w:rsidRPr="00261B3E" w:rsidRDefault="00C8605C" w:rsidP="00E57FE7">
            <w:pPr>
              <w:ind w:leftChars="-49" w:left="-108" w:rightChars="-43" w:right="-95" w:firstLineChars="54" w:firstLine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888B1BD" w14:textId="77777777" w:rsidR="00C8605C" w:rsidRPr="00261B3E" w:rsidRDefault="00C8605C" w:rsidP="00E57FE7">
            <w:pPr>
              <w:ind w:leftChars="-55" w:left="-11" w:rightChars="-43" w:right="-95" w:hangingChars="61" w:hanging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F174B0A" w14:textId="77777777" w:rsidR="00C8605C" w:rsidRPr="00261B3E" w:rsidRDefault="00C8605C" w:rsidP="00E57FE7">
            <w:pPr>
              <w:ind w:leftChars="-49" w:left="-11" w:rightChars="-43" w:right="-95" w:hangingChars="54" w:hanging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bookmarkStart w:id="0" w:name="_GoBack"/>
        <w:bookmarkEnd w:id="0"/>
      </w:tr>
      <w:tr w:rsidR="004C38E4" w:rsidRPr="00261B3E" w14:paraId="3E5634B8" w14:textId="77777777" w:rsidTr="00E57FE7">
        <w:tc>
          <w:tcPr>
            <w:tcW w:w="3227" w:type="dxa"/>
          </w:tcPr>
          <w:p w14:paraId="07EDFE51" w14:textId="64371476" w:rsidR="004C38E4" w:rsidRPr="00261B3E" w:rsidRDefault="004C38E4" w:rsidP="004C38E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ensity</w:t>
            </w:r>
            <w:r w:rsidR="005F2B39" w:rsidRPr="006C063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09" w:type="dxa"/>
            <w:vAlign w:val="center"/>
          </w:tcPr>
          <w:p w14:paraId="50421D20" w14:textId="77777777" w:rsidR="004C38E4" w:rsidRPr="00261B3E" w:rsidRDefault="004C38E4" w:rsidP="00E57FE7">
            <w:pPr>
              <w:ind w:leftChars="-49" w:left="-108" w:rightChars="-43" w:right="-95" w:firstLineChars="54" w:firstLine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1.04</w:t>
            </w:r>
          </w:p>
        </w:tc>
        <w:tc>
          <w:tcPr>
            <w:tcW w:w="992" w:type="dxa"/>
            <w:vAlign w:val="center"/>
          </w:tcPr>
          <w:p w14:paraId="13643B34" w14:textId="288F099F" w:rsidR="004C38E4" w:rsidRPr="00261B3E" w:rsidRDefault="004C38E4" w:rsidP="00E57FE7">
            <w:pPr>
              <w:ind w:leftChars="-55" w:left="-11" w:rightChars="-43" w:right="-95" w:hangingChars="61" w:hanging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1.02</w:t>
            </w:r>
            <w:r w:rsidR="00375C67"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1.07</w:t>
            </w:r>
          </w:p>
        </w:tc>
        <w:tc>
          <w:tcPr>
            <w:tcW w:w="850" w:type="dxa"/>
            <w:vAlign w:val="center"/>
          </w:tcPr>
          <w:p w14:paraId="074006EC" w14:textId="77777777" w:rsidR="004C38E4" w:rsidRPr="00261B3E" w:rsidRDefault="004C38E4" w:rsidP="00E57FE7">
            <w:pPr>
              <w:ind w:leftChars="-49" w:left="-11" w:rightChars="-43" w:right="-95" w:hangingChars="54" w:hanging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C8605C" w:rsidRPr="00261B3E" w14:paraId="7E678B17" w14:textId="77777777" w:rsidTr="00E57FE7">
        <w:tc>
          <w:tcPr>
            <w:tcW w:w="3227" w:type="dxa"/>
          </w:tcPr>
          <w:p w14:paraId="0C315E66" w14:textId="77777777" w:rsidR="00C8605C" w:rsidRPr="00261B3E" w:rsidRDefault="00C8605C" w:rsidP="006F5004">
            <w:pPr>
              <w:ind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Individual and </w:t>
            </w:r>
            <w:r w:rsidR="006F5004" w:rsidRPr="00261B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esidence</w:t>
            </w:r>
            <w:r w:rsidRPr="00261B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interaction</w:t>
            </w:r>
          </w:p>
        </w:tc>
        <w:tc>
          <w:tcPr>
            <w:tcW w:w="709" w:type="dxa"/>
            <w:vAlign w:val="center"/>
          </w:tcPr>
          <w:p w14:paraId="5CFF2394" w14:textId="77777777" w:rsidR="00C8605C" w:rsidRPr="00261B3E" w:rsidRDefault="00C8605C" w:rsidP="00E57FE7">
            <w:pPr>
              <w:ind w:leftChars="-49" w:left="-108" w:rightChars="-43" w:right="-95" w:firstLineChars="54" w:firstLine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304CB45" w14:textId="77777777" w:rsidR="00C8605C" w:rsidRPr="00261B3E" w:rsidRDefault="00C8605C" w:rsidP="00E57FE7">
            <w:pPr>
              <w:ind w:leftChars="-55" w:left="-11" w:rightChars="-43" w:right="-95" w:hangingChars="61" w:hanging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9F6DC20" w14:textId="77777777" w:rsidR="00C8605C" w:rsidRPr="00261B3E" w:rsidRDefault="00C8605C" w:rsidP="00E57FE7">
            <w:pPr>
              <w:ind w:leftChars="-49" w:left="-11" w:rightChars="-43" w:right="-95" w:hangingChars="54" w:hanging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38E4" w:rsidRPr="00261B3E" w14:paraId="014B1D55" w14:textId="77777777" w:rsidTr="00E57FE7">
        <w:tc>
          <w:tcPr>
            <w:tcW w:w="3227" w:type="dxa"/>
          </w:tcPr>
          <w:p w14:paraId="654FFEE5" w14:textId="77777777" w:rsidR="004C38E4" w:rsidRPr="00261B3E" w:rsidRDefault="004C38E4" w:rsidP="004C38E4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1B3E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nteraction between density and income</w:t>
            </w:r>
          </w:p>
        </w:tc>
        <w:tc>
          <w:tcPr>
            <w:tcW w:w="709" w:type="dxa"/>
            <w:vAlign w:val="center"/>
          </w:tcPr>
          <w:p w14:paraId="48F275AD" w14:textId="77777777" w:rsidR="004C38E4" w:rsidRPr="00261B3E" w:rsidRDefault="004C38E4" w:rsidP="00E57FE7">
            <w:pPr>
              <w:ind w:leftChars="-49" w:left="-108" w:rightChars="-43" w:right="-95" w:firstLineChars="54" w:firstLine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8994990" w14:textId="77777777" w:rsidR="004C38E4" w:rsidRPr="00261B3E" w:rsidRDefault="004C38E4" w:rsidP="00E57FE7">
            <w:pPr>
              <w:ind w:leftChars="-55" w:left="-11" w:rightChars="-43" w:right="-95" w:hangingChars="61" w:hanging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BA7D960" w14:textId="77777777" w:rsidR="004C38E4" w:rsidRPr="00261B3E" w:rsidRDefault="004C38E4" w:rsidP="00E57FE7">
            <w:pPr>
              <w:ind w:leftChars="-49" w:left="-11" w:rightChars="-43" w:right="-95" w:hangingChars="54" w:hanging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38E4" w:rsidRPr="00261B3E" w14:paraId="703F8B31" w14:textId="77777777" w:rsidTr="00E57FE7">
        <w:tc>
          <w:tcPr>
            <w:tcW w:w="3227" w:type="dxa"/>
          </w:tcPr>
          <w:p w14:paraId="39B0F71C" w14:textId="1270E5A4" w:rsidR="004C38E4" w:rsidRPr="00261B3E" w:rsidRDefault="004C38E4" w:rsidP="00E57FE7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ensity</w:t>
            </w: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×</w:t>
            </w: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income 0.01</w:t>
            </w:r>
            <w:r w:rsidR="00375C67"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709" w:type="dxa"/>
            <w:vAlign w:val="center"/>
          </w:tcPr>
          <w:p w14:paraId="5504AD9C" w14:textId="77777777" w:rsidR="004C38E4" w:rsidRPr="00261B3E" w:rsidRDefault="004C38E4" w:rsidP="00E57FE7">
            <w:pPr>
              <w:ind w:leftChars="-49" w:left="-108" w:rightChars="-43" w:right="-95" w:firstLineChars="54" w:firstLine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</w:p>
        </w:tc>
        <w:tc>
          <w:tcPr>
            <w:tcW w:w="992" w:type="dxa"/>
            <w:vAlign w:val="center"/>
          </w:tcPr>
          <w:p w14:paraId="2F852712" w14:textId="102685FE" w:rsidR="004C38E4" w:rsidRPr="00261B3E" w:rsidRDefault="004C38E4" w:rsidP="00E57FE7">
            <w:pPr>
              <w:ind w:leftChars="-55" w:left="-11" w:rightChars="-43" w:right="-95" w:hangingChars="61" w:hanging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0.97</w:t>
            </w:r>
            <w:r w:rsidR="00375C67"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1.01</w:t>
            </w:r>
          </w:p>
        </w:tc>
        <w:tc>
          <w:tcPr>
            <w:tcW w:w="850" w:type="dxa"/>
            <w:vAlign w:val="center"/>
          </w:tcPr>
          <w:p w14:paraId="22389883" w14:textId="77777777" w:rsidR="004C38E4" w:rsidRPr="00261B3E" w:rsidRDefault="004C38E4" w:rsidP="00E57FE7">
            <w:pPr>
              <w:ind w:leftChars="-49" w:left="-11" w:rightChars="-43" w:right="-95" w:hangingChars="54" w:hanging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0.460</w:t>
            </w:r>
          </w:p>
        </w:tc>
      </w:tr>
      <w:tr w:rsidR="004C38E4" w:rsidRPr="00261B3E" w14:paraId="17A7D15D" w14:textId="77777777" w:rsidTr="00E57FE7">
        <w:tc>
          <w:tcPr>
            <w:tcW w:w="3227" w:type="dxa"/>
          </w:tcPr>
          <w:p w14:paraId="50CBBA14" w14:textId="30EF2AB4" w:rsidR="004C38E4" w:rsidRPr="00261B3E" w:rsidRDefault="004C38E4" w:rsidP="00E57FE7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ensity</w:t>
            </w: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×</w:t>
            </w: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income 1.01</w:t>
            </w:r>
            <w:r w:rsidR="00375C67"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2.00</w:t>
            </w:r>
          </w:p>
        </w:tc>
        <w:tc>
          <w:tcPr>
            <w:tcW w:w="709" w:type="dxa"/>
            <w:vAlign w:val="center"/>
          </w:tcPr>
          <w:p w14:paraId="32AE8508" w14:textId="77777777" w:rsidR="004C38E4" w:rsidRPr="00261B3E" w:rsidRDefault="004C38E4" w:rsidP="00E57FE7">
            <w:pPr>
              <w:ind w:leftChars="-49" w:left="-108" w:rightChars="-43" w:right="-95" w:firstLineChars="54" w:firstLine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</w:p>
        </w:tc>
        <w:tc>
          <w:tcPr>
            <w:tcW w:w="992" w:type="dxa"/>
            <w:vAlign w:val="center"/>
          </w:tcPr>
          <w:p w14:paraId="6C324FBB" w14:textId="62461587" w:rsidR="004C38E4" w:rsidRPr="00261B3E" w:rsidRDefault="004C38E4" w:rsidP="00E57FE7">
            <w:pPr>
              <w:ind w:leftChars="-55" w:left="-11" w:rightChars="-43" w:right="-95" w:hangingChars="61" w:hanging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0.95</w:t>
            </w:r>
            <w:r w:rsidR="00375C67"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</w:p>
        </w:tc>
        <w:tc>
          <w:tcPr>
            <w:tcW w:w="850" w:type="dxa"/>
            <w:vAlign w:val="center"/>
          </w:tcPr>
          <w:p w14:paraId="6129B23E" w14:textId="77777777" w:rsidR="004C38E4" w:rsidRPr="00261B3E" w:rsidRDefault="004C38E4" w:rsidP="00E57FE7">
            <w:pPr>
              <w:ind w:leftChars="-49" w:left="-11" w:rightChars="-43" w:right="-95" w:hangingChars="54" w:hanging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0.028</w:t>
            </w:r>
          </w:p>
        </w:tc>
      </w:tr>
      <w:tr w:rsidR="004C38E4" w:rsidRPr="00261B3E" w14:paraId="2F72C15C" w14:textId="77777777" w:rsidTr="00E57FE7">
        <w:tc>
          <w:tcPr>
            <w:tcW w:w="3227" w:type="dxa"/>
          </w:tcPr>
          <w:p w14:paraId="1C179249" w14:textId="35B4C997" w:rsidR="004C38E4" w:rsidRPr="00261B3E" w:rsidRDefault="004C38E4" w:rsidP="00E57FE7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ensity</w:t>
            </w: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×</w:t>
            </w: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income 2.01</w:t>
            </w:r>
            <w:r w:rsidR="00375C67"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09" w:type="dxa"/>
            <w:vAlign w:val="center"/>
          </w:tcPr>
          <w:p w14:paraId="4F53C885" w14:textId="77777777" w:rsidR="004C38E4" w:rsidRPr="00261B3E" w:rsidRDefault="004C38E4" w:rsidP="00E57FE7">
            <w:pPr>
              <w:ind w:leftChars="-49" w:left="-108" w:rightChars="-43" w:right="-95" w:firstLineChars="54" w:firstLine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0.97</w:t>
            </w:r>
          </w:p>
        </w:tc>
        <w:tc>
          <w:tcPr>
            <w:tcW w:w="992" w:type="dxa"/>
            <w:vAlign w:val="center"/>
          </w:tcPr>
          <w:p w14:paraId="5C407387" w14:textId="73A66EC2" w:rsidR="004C38E4" w:rsidRPr="00261B3E" w:rsidRDefault="004C38E4" w:rsidP="00E57FE7">
            <w:pPr>
              <w:ind w:leftChars="-55" w:left="-11" w:rightChars="-43" w:right="-95" w:hangingChars="61" w:hanging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0.95</w:t>
            </w:r>
            <w:r w:rsidR="00375C67"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—</w:t>
            </w: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</w:p>
        </w:tc>
        <w:tc>
          <w:tcPr>
            <w:tcW w:w="850" w:type="dxa"/>
            <w:vAlign w:val="center"/>
          </w:tcPr>
          <w:p w14:paraId="2F9CDA62" w14:textId="77777777" w:rsidR="004C38E4" w:rsidRPr="00261B3E" w:rsidRDefault="004C38E4" w:rsidP="00E57FE7">
            <w:pPr>
              <w:ind w:leftChars="-49" w:left="-11" w:rightChars="-43" w:right="-95" w:hangingChars="54" w:hanging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0.040</w:t>
            </w:r>
          </w:p>
        </w:tc>
      </w:tr>
      <w:tr w:rsidR="004C38E4" w:rsidRPr="00261B3E" w14:paraId="7B971E39" w14:textId="77777777" w:rsidTr="00E57FE7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14:paraId="6070C581" w14:textId="77777777" w:rsidR="004C38E4" w:rsidRPr="00261B3E" w:rsidRDefault="004C38E4" w:rsidP="008E4AF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5D2F5" w14:textId="77777777" w:rsidR="004C38E4" w:rsidRPr="00261B3E" w:rsidRDefault="004C38E4" w:rsidP="00E57FE7">
            <w:pPr>
              <w:ind w:leftChars="-49" w:left="-108" w:rightChars="-43" w:right="-95" w:firstLineChars="54" w:firstLine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/>
                <w:sz w:val="18"/>
                <w:szCs w:val="18"/>
              </w:rPr>
              <w:t>σ</w:t>
            </w:r>
            <w:r w:rsidRPr="00261B3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AECD4" w14:textId="77777777" w:rsidR="004C38E4" w:rsidRPr="00261B3E" w:rsidRDefault="004C38E4" w:rsidP="00E57FE7">
            <w:pPr>
              <w:ind w:leftChars="-55" w:left="-11" w:rightChars="-43" w:right="-95" w:hangingChars="61" w:hanging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C431A" w14:textId="77777777" w:rsidR="004C38E4" w:rsidRPr="00261B3E" w:rsidRDefault="004C38E4" w:rsidP="00E57FE7">
            <w:pPr>
              <w:ind w:leftChars="-49" w:left="-11" w:rightChars="-43" w:right="-95" w:hangingChars="54" w:hanging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38E4" w:rsidRPr="00261B3E" w14:paraId="53D550B6" w14:textId="77777777" w:rsidTr="00E57FE7">
        <w:tc>
          <w:tcPr>
            <w:tcW w:w="3227" w:type="dxa"/>
            <w:tcBorders>
              <w:top w:val="single" w:sz="4" w:space="0" w:color="auto"/>
            </w:tcBorders>
          </w:tcPr>
          <w:p w14:paraId="6F6F727B" w14:textId="77777777" w:rsidR="004C38E4" w:rsidRPr="00261B3E" w:rsidRDefault="00C8605C" w:rsidP="008E4AF0">
            <w:pPr>
              <w:ind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andom parameter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187C99A" w14:textId="77777777" w:rsidR="004C38E4" w:rsidRPr="00261B3E" w:rsidRDefault="004C38E4" w:rsidP="00E57FE7">
            <w:pPr>
              <w:ind w:leftChars="-49" w:left="-108" w:rightChars="-43" w:right="-95" w:firstLineChars="54" w:firstLine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14DE897" w14:textId="77777777" w:rsidR="004C38E4" w:rsidRPr="00261B3E" w:rsidRDefault="004C38E4" w:rsidP="00E57FE7">
            <w:pPr>
              <w:ind w:leftChars="-55" w:left="-11" w:rightChars="-43" w:right="-95" w:hangingChars="61" w:hanging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4E0EC47" w14:textId="77777777" w:rsidR="004C38E4" w:rsidRPr="00261B3E" w:rsidRDefault="004C38E4" w:rsidP="00E57FE7">
            <w:pPr>
              <w:ind w:leftChars="-49" w:left="-11" w:rightChars="-43" w:right="-95" w:hangingChars="54" w:hanging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38E4" w:rsidRPr="00261B3E" w14:paraId="7939C729" w14:textId="77777777" w:rsidTr="00E57FE7">
        <w:tc>
          <w:tcPr>
            <w:tcW w:w="3227" w:type="dxa"/>
            <w:tcBorders>
              <w:bottom w:val="nil"/>
            </w:tcBorders>
          </w:tcPr>
          <w:p w14:paraId="398625B1" w14:textId="77777777" w:rsidR="004C38E4" w:rsidRPr="00261B3E" w:rsidRDefault="004C38E4" w:rsidP="00E57FE7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Residence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A60CD64" w14:textId="77777777" w:rsidR="004C38E4" w:rsidRPr="00261B3E" w:rsidRDefault="004C38E4" w:rsidP="00E57FE7">
            <w:pPr>
              <w:ind w:leftChars="-49" w:left="-108" w:rightChars="-43" w:right="-95" w:firstLineChars="54" w:firstLine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0.35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EB46A38" w14:textId="77777777" w:rsidR="004C38E4" w:rsidRPr="00261B3E" w:rsidRDefault="004C38E4" w:rsidP="00E57FE7">
            <w:pPr>
              <w:ind w:leftChars="-55" w:left="-11" w:rightChars="-43" w:right="-95" w:hangingChars="61" w:hanging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0.01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A5BA79C" w14:textId="77777777" w:rsidR="004C38E4" w:rsidRPr="00261B3E" w:rsidRDefault="004C38E4" w:rsidP="00E57FE7">
            <w:pPr>
              <w:ind w:leftChars="-49" w:left="-11" w:rightChars="-43" w:right="-95" w:hangingChars="54" w:hanging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38E4" w:rsidRPr="00261B3E" w14:paraId="58101A60" w14:textId="77777777" w:rsidTr="00E57FE7">
        <w:tc>
          <w:tcPr>
            <w:tcW w:w="3227" w:type="dxa"/>
            <w:tcBorders>
              <w:bottom w:val="single" w:sz="4" w:space="0" w:color="auto"/>
            </w:tcBorders>
          </w:tcPr>
          <w:p w14:paraId="389A78A4" w14:textId="77777777" w:rsidR="004C38E4" w:rsidRPr="00261B3E" w:rsidRDefault="004C38E4" w:rsidP="008E4AF0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 Househol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912F217" w14:textId="77777777" w:rsidR="004C38E4" w:rsidRPr="00261B3E" w:rsidRDefault="004C38E4" w:rsidP="00E57FE7">
            <w:pPr>
              <w:ind w:leftChars="-49" w:left="-108" w:rightChars="-43" w:right="-95" w:firstLineChars="54" w:firstLine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2.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6DE0CEA" w14:textId="77777777" w:rsidR="004C38E4" w:rsidRPr="00261B3E" w:rsidRDefault="004C38E4" w:rsidP="00BE503C">
            <w:pPr>
              <w:ind w:leftChars="-55" w:left="-11" w:rightChars="-43" w:right="-95" w:hangingChars="61" w:hanging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0.0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FA21519" w14:textId="77777777" w:rsidR="004C38E4" w:rsidRPr="00261B3E" w:rsidRDefault="004C38E4" w:rsidP="00E57FE7">
            <w:pPr>
              <w:ind w:leftChars="-49" w:left="-11" w:rightChars="-43" w:right="-95" w:hangingChars="54" w:hanging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38E4" w:rsidRPr="00261B3E" w14:paraId="0929BCC0" w14:textId="77777777" w:rsidTr="00E57FE7">
        <w:tc>
          <w:tcPr>
            <w:tcW w:w="3227" w:type="dxa"/>
            <w:tcBorders>
              <w:top w:val="single" w:sz="4" w:space="0" w:color="auto"/>
            </w:tcBorders>
          </w:tcPr>
          <w:p w14:paraId="7CD0BAD9" w14:textId="77777777" w:rsidR="004C38E4" w:rsidRPr="00261B3E" w:rsidRDefault="004C38E4" w:rsidP="0096137E">
            <w:pPr>
              <w:ind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AI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E9D1F33" w14:textId="77777777" w:rsidR="004C38E4" w:rsidRPr="00261B3E" w:rsidRDefault="004C38E4" w:rsidP="00E57FE7">
            <w:pPr>
              <w:ind w:leftChars="-49" w:left="-108" w:rightChars="-43" w:right="-95" w:firstLineChars="54" w:firstLine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1B3E">
              <w:rPr>
                <w:rFonts w:ascii="Times New Roman" w:hAnsi="Times New Roman" w:cs="Times New Roman" w:hint="eastAsia"/>
                <w:sz w:val="18"/>
                <w:szCs w:val="18"/>
              </w:rPr>
              <w:t>1894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CC2D7D9" w14:textId="77777777" w:rsidR="004C38E4" w:rsidRPr="00261B3E" w:rsidRDefault="004C38E4" w:rsidP="00E57FE7">
            <w:pPr>
              <w:ind w:leftChars="-55" w:left="-11" w:rightChars="-43" w:right="-95" w:hangingChars="61" w:hanging="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9DF5E18" w14:textId="77777777" w:rsidR="004C38E4" w:rsidRPr="00261B3E" w:rsidRDefault="004C38E4" w:rsidP="00E57FE7">
            <w:pPr>
              <w:ind w:leftChars="-49" w:left="-11" w:rightChars="-43" w:right="-95" w:hangingChars="54" w:hanging="9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26C0E9F" w14:textId="77777777" w:rsidR="00ED05F2" w:rsidRPr="009F4792" w:rsidRDefault="00ED05F2" w:rsidP="00ED05F2">
      <w:pPr>
        <w:adjustRightInd w:val="0"/>
        <w:snapToGrid w:val="0"/>
        <w:spacing w:after="0"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9F4792">
        <w:rPr>
          <w:rFonts w:ascii="Times New Roman" w:hAnsi="Times New Roman" w:cs="Times New Roman"/>
          <w:sz w:val="24"/>
          <w:szCs w:val="24"/>
        </w:rPr>
        <w:t>Abbreviations. AIC: Akaike’s Information criterion; CI: confidence interval; OR: odds ratio; SE: standard error</w:t>
      </w:r>
    </w:p>
    <w:p w14:paraId="69AF7115" w14:textId="093B60E8" w:rsidR="00D36101" w:rsidRPr="00D738D4" w:rsidRDefault="00ED05F2" w:rsidP="00ED05F2">
      <w:pPr>
        <w:ind w:firstLine="0"/>
        <w:rPr>
          <w:vertAlign w:val="superscript"/>
        </w:rPr>
      </w:pPr>
      <w:r w:rsidRPr="006C0634">
        <w:rPr>
          <w:rFonts w:ascii="Times New Roman" w:hAnsi="Times New Roman" w:cs="Times New Roman"/>
          <w:vertAlign w:val="superscript"/>
        </w:rPr>
        <w:t>†</w:t>
      </w:r>
      <w:r w:rsidRPr="009F4792">
        <w:rPr>
          <w:rFonts w:ascii="Times New Roman" w:hAnsi="Times New Roman" w:cs="Times New Roman"/>
          <w:sz w:val="24"/>
          <w:szCs w:val="24"/>
        </w:rPr>
        <w:t xml:space="preserve"> Density divided by 5 was entered in the model, so odds ratios are for an increase of density by 5.</w:t>
      </w:r>
      <w:r w:rsidR="00D738D4" w:rsidRPr="00261B3E">
        <w:t xml:space="preserve"> </w:t>
      </w:r>
    </w:p>
    <w:sectPr w:rsidR="00D36101" w:rsidRPr="00D738D4" w:rsidSect="00A03CB8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B86EC9" w14:textId="77777777" w:rsidR="0042211E" w:rsidRDefault="0042211E" w:rsidP="00840186">
      <w:pPr>
        <w:spacing w:after="0"/>
      </w:pPr>
      <w:r>
        <w:separator/>
      </w:r>
    </w:p>
  </w:endnote>
  <w:endnote w:type="continuationSeparator" w:id="0">
    <w:p w14:paraId="1CD81408" w14:textId="77777777" w:rsidR="0042211E" w:rsidRDefault="0042211E" w:rsidP="0084018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20C6FE" w14:textId="77777777" w:rsidR="0042211E" w:rsidRDefault="0042211E" w:rsidP="00840186">
      <w:pPr>
        <w:spacing w:after="0"/>
      </w:pPr>
      <w:r>
        <w:separator/>
      </w:r>
    </w:p>
  </w:footnote>
  <w:footnote w:type="continuationSeparator" w:id="0">
    <w:p w14:paraId="1977EABF" w14:textId="77777777" w:rsidR="0042211E" w:rsidRDefault="0042211E" w:rsidP="0084018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CB8"/>
    <w:rsid w:val="00013ACF"/>
    <w:rsid w:val="00045314"/>
    <w:rsid w:val="000A0FF4"/>
    <w:rsid w:val="000C5B4B"/>
    <w:rsid w:val="00166521"/>
    <w:rsid w:val="001A54C1"/>
    <w:rsid w:val="00210743"/>
    <w:rsid w:val="00261B3E"/>
    <w:rsid w:val="002A0BFF"/>
    <w:rsid w:val="00375C67"/>
    <w:rsid w:val="003B4610"/>
    <w:rsid w:val="0042211E"/>
    <w:rsid w:val="0042604F"/>
    <w:rsid w:val="00452E74"/>
    <w:rsid w:val="004C38E4"/>
    <w:rsid w:val="004F3044"/>
    <w:rsid w:val="00526DB7"/>
    <w:rsid w:val="005C5045"/>
    <w:rsid w:val="005F2B39"/>
    <w:rsid w:val="005F38F1"/>
    <w:rsid w:val="006A7500"/>
    <w:rsid w:val="006F5004"/>
    <w:rsid w:val="00761184"/>
    <w:rsid w:val="00770827"/>
    <w:rsid w:val="007B3571"/>
    <w:rsid w:val="007B6850"/>
    <w:rsid w:val="007C2E34"/>
    <w:rsid w:val="007C4F02"/>
    <w:rsid w:val="007D525E"/>
    <w:rsid w:val="00806B9F"/>
    <w:rsid w:val="0081140D"/>
    <w:rsid w:val="00836A5F"/>
    <w:rsid w:val="00840186"/>
    <w:rsid w:val="00854980"/>
    <w:rsid w:val="008724EA"/>
    <w:rsid w:val="008836CE"/>
    <w:rsid w:val="00937578"/>
    <w:rsid w:val="00992077"/>
    <w:rsid w:val="009F4FCF"/>
    <w:rsid w:val="00A03CB8"/>
    <w:rsid w:val="00A049DC"/>
    <w:rsid w:val="00A214CA"/>
    <w:rsid w:val="00AB52AD"/>
    <w:rsid w:val="00AF3C67"/>
    <w:rsid w:val="00AF49ED"/>
    <w:rsid w:val="00B040CA"/>
    <w:rsid w:val="00B439CA"/>
    <w:rsid w:val="00BB72A8"/>
    <w:rsid w:val="00BE503C"/>
    <w:rsid w:val="00C01731"/>
    <w:rsid w:val="00C066C6"/>
    <w:rsid w:val="00C42A77"/>
    <w:rsid w:val="00C8605C"/>
    <w:rsid w:val="00C96081"/>
    <w:rsid w:val="00CE1017"/>
    <w:rsid w:val="00CE5F3D"/>
    <w:rsid w:val="00D36101"/>
    <w:rsid w:val="00D738D4"/>
    <w:rsid w:val="00D97C0F"/>
    <w:rsid w:val="00DE7537"/>
    <w:rsid w:val="00E024E8"/>
    <w:rsid w:val="00E27585"/>
    <w:rsid w:val="00E57FE7"/>
    <w:rsid w:val="00EA0559"/>
    <w:rsid w:val="00EB6F1A"/>
    <w:rsid w:val="00ED05F2"/>
    <w:rsid w:val="00EF227C"/>
    <w:rsid w:val="00EF5A50"/>
    <w:rsid w:val="00EF5D14"/>
    <w:rsid w:val="00F22124"/>
    <w:rsid w:val="00F36F56"/>
    <w:rsid w:val="00F40024"/>
    <w:rsid w:val="00F5446C"/>
    <w:rsid w:val="00F76AF4"/>
    <w:rsid w:val="00F91DCF"/>
    <w:rsid w:val="00FC21EB"/>
    <w:rsid w:val="00FC6D25"/>
    <w:rsid w:val="00FE4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883EFB"/>
  <w15:docId w15:val="{83AF0312-269F-472D-9E69-C4A033B10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80"/>
        <w:ind w:firstLine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436B"/>
  </w:style>
  <w:style w:type="paragraph" w:styleId="1">
    <w:name w:val="heading 1"/>
    <w:basedOn w:val="a"/>
    <w:next w:val="a"/>
    <w:link w:val="10"/>
    <w:uiPriority w:val="9"/>
    <w:qFormat/>
    <w:rsid w:val="00FE436B"/>
    <w:pPr>
      <w:pBdr>
        <w:bottom w:val="single" w:sz="12" w:space="1" w:color="365F91" w:themeColor="accent1" w:themeShade="BF"/>
      </w:pBdr>
      <w:spacing w:before="600"/>
      <w:ind w:firstLine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436B"/>
    <w:pPr>
      <w:pBdr>
        <w:bottom w:val="single" w:sz="8" w:space="1" w:color="4F81BD" w:themeColor="accent1"/>
      </w:pBdr>
      <w:spacing w:before="200"/>
      <w:ind w:firstLine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436B"/>
    <w:pPr>
      <w:pBdr>
        <w:bottom w:val="single" w:sz="4" w:space="1" w:color="95B3D7" w:themeColor="accent1" w:themeTint="99"/>
      </w:pBdr>
      <w:spacing w:before="200"/>
      <w:ind w:firstLine="0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436B"/>
    <w:pPr>
      <w:pBdr>
        <w:bottom w:val="single" w:sz="4" w:space="2" w:color="B8CCE4" w:themeColor="accent1" w:themeTint="66"/>
      </w:pBdr>
      <w:spacing w:before="200"/>
      <w:ind w:firstLine="0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436B"/>
    <w:pPr>
      <w:spacing w:before="200"/>
      <w:ind w:firstLine="0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436B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436B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436B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436B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E436B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FE436B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FE436B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E436B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50">
    <w:name w:val="見出し 5 (文字)"/>
    <w:basedOn w:val="a0"/>
    <w:link w:val="5"/>
    <w:uiPriority w:val="9"/>
    <w:semiHidden/>
    <w:rsid w:val="00FE436B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60">
    <w:name w:val="見出し 6 (文字)"/>
    <w:basedOn w:val="a0"/>
    <w:link w:val="6"/>
    <w:uiPriority w:val="9"/>
    <w:semiHidden/>
    <w:rsid w:val="00FE436B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70">
    <w:name w:val="見出し 7 (文字)"/>
    <w:basedOn w:val="a0"/>
    <w:link w:val="7"/>
    <w:uiPriority w:val="9"/>
    <w:semiHidden/>
    <w:rsid w:val="00FE436B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80">
    <w:name w:val="見出し 8 (文字)"/>
    <w:basedOn w:val="a0"/>
    <w:link w:val="8"/>
    <w:uiPriority w:val="9"/>
    <w:semiHidden/>
    <w:rsid w:val="00FE436B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90">
    <w:name w:val="見出し 9 (文字)"/>
    <w:basedOn w:val="a0"/>
    <w:link w:val="9"/>
    <w:uiPriority w:val="9"/>
    <w:semiHidden/>
    <w:rsid w:val="00FE436B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FE436B"/>
    <w:rPr>
      <w:b/>
      <w:bCs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FE436B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a5">
    <w:name w:val="表題 (文字)"/>
    <w:basedOn w:val="a0"/>
    <w:link w:val="a4"/>
    <w:uiPriority w:val="10"/>
    <w:rsid w:val="00FE436B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a6">
    <w:name w:val="Subtitle"/>
    <w:basedOn w:val="a"/>
    <w:next w:val="a"/>
    <w:link w:val="a7"/>
    <w:uiPriority w:val="11"/>
    <w:qFormat/>
    <w:rsid w:val="00FE436B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FE436B"/>
    <w:rPr>
      <w:i/>
      <w:iCs/>
      <w:sz w:val="24"/>
      <w:szCs w:val="24"/>
    </w:rPr>
  </w:style>
  <w:style w:type="character" w:styleId="a8">
    <w:name w:val="Strong"/>
    <w:basedOn w:val="a0"/>
    <w:uiPriority w:val="22"/>
    <w:qFormat/>
    <w:rsid w:val="00FE436B"/>
    <w:rPr>
      <w:b/>
      <w:bCs/>
      <w:spacing w:val="0"/>
    </w:rPr>
  </w:style>
  <w:style w:type="character" w:styleId="a9">
    <w:name w:val="Emphasis"/>
    <w:uiPriority w:val="20"/>
    <w:qFormat/>
    <w:rsid w:val="00FE436B"/>
    <w:rPr>
      <w:b/>
      <w:bCs/>
      <w:i/>
      <w:iCs/>
      <w:color w:val="5A5A5A" w:themeColor="text1" w:themeTint="A5"/>
    </w:rPr>
  </w:style>
  <w:style w:type="paragraph" w:styleId="aa">
    <w:name w:val="No Spacing"/>
    <w:basedOn w:val="a"/>
    <w:link w:val="ab"/>
    <w:uiPriority w:val="1"/>
    <w:qFormat/>
    <w:rsid w:val="00FE436B"/>
    <w:pPr>
      <w:ind w:firstLine="0"/>
    </w:pPr>
  </w:style>
  <w:style w:type="character" w:customStyle="1" w:styleId="ab">
    <w:name w:val="行間詰め (文字)"/>
    <w:basedOn w:val="a0"/>
    <w:link w:val="aa"/>
    <w:uiPriority w:val="1"/>
    <w:rsid w:val="00FE436B"/>
  </w:style>
  <w:style w:type="paragraph" w:styleId="ac">
    <w:name w:val="List Paragraph"/>
    <w:basedOn w:val="a"/>
    <w:uiPriority w:val="34"/>
    <w:qFormat/>
    <w:rsid w:val="00FE436B"/>
    <w:pPr>
      <w:ind w:left="720"/>
      <w:contextualSpacing/>
    </w:pPr>
  </w:style>
  <w:style w:type="paragraph" w:styleId="ad">
    <w:name w:val="Quote"/>
    <w:basedOn w:val="a"/>
    <w:next w:val="a"/>
    <w:link w:val="ae"/>
    <w:uiPriority w:val="29"/>
    <w:qFormat/>
    <w:rsid w:val="00FE436B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ae">
    <w:name w:val="引用文 (文字)"/>
    <w:basedOn w:val="a0"/>
    <w:link w:val="ad"/>
    <w:uiPriority w:val="29"/>
    <w:rsid w:val="00FE436B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21">
    <w:name w:val="Intense Quote"/>
    <w:basedOn w:val="a"/>
    <w:next w:val="a"/>
    <w:link w:val="22"/>
    <w:uiPriority w:val="30"/>
    <w:qFormat/>
    <w:rsid w:val="00FE436B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22">
    <w:name w:val="引用文 2 (文字)"/>
    <w:basedOn w:val="a0"/>
    <w:link w:val="21"/>
    <w:uiPriority w:val="30"/>
    <w:rsid w:val="00FE436B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af">
    <w:name w:val="Subtle Emphasis"/>
    <w:uiPriority w:val="19"/>
    <w:qFormat/>
    <w:rsid w:val="00FE436B"/>
    <w:rPr>
      <w:i/>
      <w:iCs/>
      <w:color w:val="5A5A5A" w:themeColor="text1" w:themeTint="A5"/>
    </w:rPr>
  </w:style>
  <w:style w:type="character" w:styleId="23">
    <w:name w:val="Intense Emphasis"/>
    <w:uiPriority w:val="21"/>
    <w:qFormat/>
    <w:rsid w:val="00FE436B"/>
    <w:rPr>
      <w:b/>
      <w:bCs/>
      <w:i/>
      <w:iCs/>
      <w:color w:val="4F81BD" w:themeColor="accent1"/>
      <w:sz w:val="22"/>
      <w:szCs w:val="22"/>
    </w:rPr>
  </w:style>
  <w:style w:type="character" w:styleId="af0">
    <w:name w:val="Subtle Reference"/>
    <w:uiPriority w:val="31"/>
    <w:qFormat/>
    <w:rsid w:val="00FE436B"/>
    <w:rPr>
      <w:color w:val="auto"/>
      <w:u w:val="single" w:color="9BBB59" w:themeColor="accent3"/>
    </w:rPr>
  </w:style>
  <w:style w:type="character" w:styleId="24">
    <w:name w:val="Intense Reference"/>
    <w:basedOn w:val="a0"/>
    <w:uiPriority w:val="32"/>
    <w:qFormat/>
    <w:rsid w:val="00FE436B"/>
    <w:rPr>
      <w:b/>
      <w:bCs/>
      <w:color w:val="76923C" w:themeColor="accent3" w:themeShade="BF"/>
      <w:u w:val="single" w:color="9BBB59" w:themeColor="accent3"/>
    </w:rPr>
  </w:style>
  <w:style w:type="character" w:styleId="af1">
    <w:name w:val="Book Title"/>
    <w:basedOn w:val="a0"/>
    <w:uiPriority w:val="33"/>
    <w:qFormat/>
    <w:rsid w:val="00FE436B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af2">
    <w:name w:val="TOC Heading"/>
    <w:basedOn w:val="1"/>
    <w:next w:val="a"/>
    <w:uiPriority w:val="39"/>
    <w:semiHidden/>
    <w:unhideWhenUsed/>
    <w:qFormat/>
    <w:rsid w:val="00FE436B"/>
    <w:pPr>
      <w:outlineLvl w:val="9"/>
    </w:pPr>
    <w:rPr>
      <w:lang w:bidi="en-US"/>
    </w:rPr>
  </w:style>
  <w:style w:type="table" w:styleId="af3">
    <w:name w:val="Table Grid"/>
    <w:basedOn w:val="a1"/>
    <w:uiPriority w:val="59"/>
    <w:rsid w:val="00A03CB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header"/>
    <w:basedOn w:val="a"/>
    <w:link w:val="af5"/>
    <w:uiPriority w:val="99"/>
    <w:unhideWhenUsed/>
    <w:rsid w:val="00840186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ヘッダー (文字)"/>
    <w:basedOn w:val="a0"/>
    <w:link w:val="af4"/>
    <w:uiPriority w:val="99"/>
    <w:rsid w:val="00840186"/>
  </w:style>
  <w:style w:type="paragraph" w:styleId="af6">
    <w:name w:val="footer"/>
    <w:basedOn w:val="a"/>
    <w:link w:val="af7"/>
    <w:uiPriority w:val="99"/>
    <w:unhideWhenUsed/>
    <w:rsid w:val="00840186"/>
    <w:pPr>
      <w:tabs>
        <w:tab w:val="center" w:pos="4252"/>
        <w:tab w:val="right" w:pos="8504"/>
      </w:tabs>
      <w:snapToGrid w:val="0"/>
    </w:pPr>
  </w:style>
  <w:style w:type="character" w:customStyle="1" w:styleId="af7">
    <w:name w:val="フッター (文字)"/>
    <w:basedOn w:val="a0"/>
    <w:link w:val="af6"/>
    <w:uiPriority w:val="99"/>
    <w:rsid w:val="00840186"/>
  </w:style>
  <w:style w:type="paragraph" w:styleId="af8">
    <w:name w:val="Balloon Text"/>
    <w:basedOn w:val="a"/>
    <w:link w:val="af9"/>
    <w:uiPriority w:val="99"/>
    <w:semiHidden/>
    <w:unhideWhenUsed/>
    <w:rsid w:val="00375C67"/>
    <w:pPr>
      <w:spacing w:after="0"/>
    </w:pPr>
    <w:rPr>
      <w:rFonts w:ascii="Lucida Grande" w:hAnsi="Lucida Grande"/>
      <w:sz w:val="18"/>
      <w:szCs w:val="18"/>
    </w:rPr>
  </w:style>
  <w:style w:type="character" w:customStyle="1" w:styleId="af9">
    <w:name w:val="吹き出し (文字)"/>
    <w:basedOn w:val="a0"/>
    <w:link w:val="af8"/>
    <w:uiPriority w:val="99"/>
    <w:semiHidden/>
    <w:rsid w:val="00375C67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72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953</Characters>
  <Application>Microsoft Office Word</Application>
  <DocSecurity>0</DocSecurity>
  <PresentationFormat/>
  <Lines>7</Lines>
  <Paragraphs>2</Paragraphs>
  <Slides>0</Slides>
  <Notes>0</Notes>
  <HiddenSlides>0</HiddenSlides>
  <MMClips>0</MMClips>
  <ScaleCrop>false</ScaleCrop>
  <Manager/>
  <Company/>
  <LinksUpToDate>false</LinksUpToDate>
  <CharactersWithSpaces>11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Musick</dc:creator>
  <cp:keywords/>
  <dc:description/>
  <cp:lastModifiedBy>Misuzu Fujita</cp:lastModifiedBy>
  <cp:revision>7</cp:revision>
  <dcterms:created xsi:type="dcterms:W3CDTF">2016-08-29T07:05:00Z</dcterms:created>
  <dcterms:modified xsi:type="dcterms:W3CDTF">2017-03-02T20:31:00Z</dcterms:modified>
  <cp:category/>
  <cp:contentStatus/>
  <dc:language/>
  <cp:version/>
</cp:coreProperties>
</file>